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C8C5D" w14:textId="6EB3379A" w:rsidR="00594421" w:rsidRPr="002E5BBD" w:rsidRDefault="002E5BBD">
      <w:pPr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1 Table</w:t>
      </w:r>
      <w:r w:rsidR="006773CB">
        <w:rPr>
          <w:b/>
          <w:bCs/>
          <w:sz w:val="22"/>
          <w:szCs w:val="22"/>
          <w:lang w:val="en-GB"/>
        </w:rPr>
        <w:t xml:space="preserve"> </w:t>
      </w:r>
      <w:r w:rsidR="00600A99">
        <w:rPr>
          <w:b/>
          <w:bCs/>
          <w:sz w:val="22"/>
          <w:szCs w:val="22"/>
          <w:lang w:val="en-GB"/>
        </w:rPr>
        <w:t>2</w:t>
      </w:r>
      <w:r>
        <w:rPr>
          <w:b/>
          <w:bCs/>
          <w:sz w:val="22"/>
          <w:szCs w:val="22"/>
          <w:lang w:val="en-GB"/>
        </w:rPr>
        <w:t xml:space="preserve">. </w:t>
      </w:r>
      <w:bookmarkStart w:id="0" w:name="_Hlk96092516"/>
      <w:r w:rsidRPr="002E5BBD">
        <w:rPr>
          <w:b/>
          <w:bCs/>
          <w:sz w:val="22"/>
          <w:szCs w:val="22"/>
          <w:lang w:val="en-GB"/>
        </w:rPr>
        <w:t xml:space="preserve">Unadjusted and adjusted </w:t>
      </w:r>
      <w:r w:rsidR="00EF6BE6">
        <w:rPr>
          <w:b/>
          <w:bCs/>
          <w:sz w:val="22"/>
          <w:szCs w:val="22"/>
          <w:lang w:val="en-GB"/>
        </w:rPr>
        <w:t>o</w:t>
      </w:r>
      <w:r w:rsidRPr="002E5BBD">
        <w:rPr>
          <w:b/>
          <w:bCs/>
          <w:sz w:val="22"/>
          <w:szCs w:val="22"/>
          <w:lang w:val="en-GB"/>
        </w:rPr>
        <w:t xml:space="preserve">dds </w:t>
      </w:r>
      <w:r w:rsidR="00EF6BE6">
        <w:rPr>
          <w:b/>
          <w:bCs/>
          <w:sz w:val="22"/>
          <w:szCs w:val="22"/>
          <w:lang w:val="en-GB"/>
        </w:rPr>
        <w:t>r</w:t>
      </w:r>
      <w:r w:rsidRPr="002E5BBD">
        <w:rPr>
          <w:b/>
          <w:bCs/>
          <w:sz w:val="22"/>
          <w:szCs w:val="22"/>
          <w:lang w:val="en-GB"/>
        </w:rPr>
        <w:t xml:space="preserve">atios for the associations of smoking to relieve stress with </w:t>
      </w:r>
      <w:proofErr w:type="spellStart"/>
      <w:r w:rsidRPr="002E5BBD">
        <w:rPr>
          <w:b/>
          <w:bCs/>
          <w:sz w:val="22"/>
          <w:szCs w:val="22"/>
          <w:lang w:val="en-GB"/>
        </w:rPr>
        <w:t>i</w:t>
      </w:r>
      <w:proofErr w:type="spellEnd"/>
      <w:r w:rsidRPr="002E5BBD">
        <w:rPr>
          <w:b/>
          <w:bCs/>
          <w:sz w:val="22"/>
          <w:szCs w:val="22"/>
          <w:lang w:val="en-GB"/>
        </w:rPr>
        <w:t>) high motivation to stop and ii) quit attempts</w:t>
      </w:r>
      <w:r w:rsidR="00907893">
        <w:rPr>
          <w:b/>
          <w:bCs/>
          <w:sz w:val="22"/>
          <w:szCs w:val="22"/>
          <w:lang w:val="en-GB"/>
        </w:rPr>
        <w:t xml:space="preserve"> </w:t>
      </w:r>
      <w:r w:rsidR="00907893">
        <w:rPr>
          <w:b/>
          <w:bCs/>
          <w:sz w:val="22"/>
          <w:szCs w:val="22"/>
        </w:rPr>
        <w:t xml:space="preserve">in </w:t>
      </w:r>
      <w:r w:rsidR="00897C5B">
        <w:rPr>
          <w:b/>
          <w:bCs/>
          <w:sz w:val="22"/>
          <w:szCs w:val="22"/>
          <w:lang w:val="en-GB"/>
        </w:rPr>
        <w:t xml:space="preserve">the next 12 months in </w:t>
      </w:r>
      <w:r w:rsidR="00907893">
        <w:rPr>
          <w:b/>
          <w:bCs/>
          <w:sz w:val="22"/>
          <w:szCs w:val="22"/>
        </w:rPr>
        <w:t xml:space="preserve">the </w:t>
      </w:r>
      <w:r w:rsidR="00600A99" w:rsidRPr="00600A99">
        <w:rPr>
          <w:b/>
          <w:bCs/>
          <w:sz w:val="22"/>
          <w:szCs w:val="22"/>
          <w:lang w:val="en-US"/>
        </w:rPr>
        <w:t>unplanned</w:t>
      </w:r>
      <w:r w:rsidR="00907893">
        <w:rPr>
          <w:b/>
          <w:bCs/>
          <w:sz w:val="22"/>
          <w:szCs w:val="22"/>
        </w:rPr>
        <w:t xml:space="preserve"> sensitivity analysis with </w:t>
      </w:r>
      <w:r w:rsidR="00600A99">
        <w:rPr>
          <w:b/>
          <w:bCs/>
          <w:sz w:val="22"/>
          <w:szCs w:val="22"/>
          <w:lang w:val="en-US"/>
        </w:rPr>
        <w:t>cigarettes per day</w:t>
      </w:r>
      <w:r w:rsidR="00600A99" w:rsidRPr="00600A99">
        <w:rPr>
          <w:b/>
          <w:bCs/>
          <w:sz w:val="22"/>
          <w:szCs w:val="22"/>
          <w:lang w:val="en-US"/>
        </w:rPr>
        <w:t xml:space="preserve"> coded as a cate</w:t>
      </w:r>
      <w:r w:rsidR="00600A99">
        <w:rPr>
          <w:b/>
          <w:bCs/>
          <w:sz w:val="22"/>
          <w:szCs w:val="22"/>
          <w:lang w:val="en-US"/>
        </w:rPr>
        <w:t>gorical variable</w:t>
      </w:r>
      <w:r w:rsidRPr="002E5BBD">
        <w:rPr>
          <w:b/>
          <w:bCs/>
          <w:sz w:val="22"/>
          <w:szCs w:val="22"/>
          <w:lang w:val="en-GB"/>
        </w:rPr>
        <w:t>.</w:t>
      </w:r>
      <w:bookmarkEnd w:id="0"/>
    </w:p>
    <w:p w14:paraId="2BA5630A" w14:textId="77777777" w:rsidR="002E5BBD" w:rsidRPr="00EA5DED" w:rsidRDefault="002E5BBD">
      <w:pPr>
        <w:rPr>
          <w:i/>
          <w:iCs/>
          <w:sz w:val="22"/>
          <w:szCs w:val="22"/>
          <w:lang w:val="en-GB"/>
        </w:rPr>
      </w:pPr>
    </w:p>
    <w:tbl>
      <w:tblPr>
        <w:tblW w:w="3830" w:type="pct"/>
        <w:jc w:val="center"/>
        <w:tblLook w:val="0420" w:firstRow="1" w:lastRow="0" w:firstColumn="0" w:lastColumn="0" w:noHBand="0" w:noVBand="1"/>
      </w:tblPr>
      <w:tblGrid>
        <w:gridCol w:w="4534"/>
        <w:gridCol w:w="1035"/>
        <w:gridCol w:w="1144"/>
        <w:gridCol w:w="913"/>
        <w:gridCol w:w="913"/>
        <w:gridCol w:w="1144"/>
        <w:gridCol w:w="1009"/>
      </w:tblGrid>
      <w:tr w:rsidR="00AD5784" w:rsidRPr="00EA5DED" w14:paraId="075427D6" w14:textId="77777777" w:rsidTr="00B31036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FCDC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52E6" w14:textId="5050F1D6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p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0643" w14:textId="19261982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D5784" w:rsidRPr="00EA5DED" w14:paraId="5E1E6EED" w14:textId="77777777" w:rsidTr="00B31036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FB02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536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111A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C9E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198E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1B60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13F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AD5784" w:rsidRPr="00EA5DED" w14:paraId="533B9153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5A88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E47B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0AB0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F121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6E1C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E9F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4847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03495C1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0C92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1AB3" w14:textId="0091641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5DED">
              <w:rPr>
                <w:rFonts w:cstheme="minorHAnsi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20D1" w14:textId="698A146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5DED">
              <w:rPr>
                <w:rFonts w:cstheme="minorHAnsi"/>
                <w:color w:val="000000" w:themeColor="text1"/>
                <w:sz w:val="18"/>
                <w:szCs w:val="18"/>
              </w:rPr>
              <w:t>1.26, 2.4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B8F5" w14:textId="11B1E22A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7056" w14:textId="17DD864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6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6B36" w14:textId="1E1B1DBA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86, 3.16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B388" w14:textId="4A75FCD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3</w:t>
            </w:r>
          </w:p>
        </w:tc>
      </w:tr>
      <w:tr w:rsidR="00085B11" w:rsidRPr="00EA5DED" w14:paraId="0A5F73BC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EFF1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C79F" w14:textId="7B6358FE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p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EBCA" w14:textId="7CEC1FC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85B11" w:rsidRPr="00EA5DED" w14:paraId="7C9C9293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B47D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D3EF" w14:textId="5869148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5E54" w14:textId="65FA9F0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8293" w14:textId="3902EB7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14DF" w14:textId="27DD926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962F" w14:textId="78B5487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8DD9" w14:textId="64850B5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085B11" w:rsidRPr="00EA5DED" w14:paraId="78C7BDA6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FBF4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7E8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03E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F4C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8A0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3C47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498E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6AB5FC81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8D2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EB8F" w14:textId="5F10C6C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4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C295" w14:textId="21A750C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03, 2.1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D513" w14:textId="1E70591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3</w:t>
            </w:r>
            <w:r w:rsidR="006D640C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18FD" w14:textId="3DABA8A7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5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68A5" w14:textId="78C67598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7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4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3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46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4766" w14:textId="69BC6A46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</w:p>
        </w:tc>
      </w:tr>
      <w:tr w:rsidR="00085B11" w:rsidRPr="00EA5DED" w14:paraId="098EA406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C2A5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Sex (ref = Women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0F5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E09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B69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54C4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B1B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143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55272591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73633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08F6" w14:textId="6ED3A48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  <w:r w:rsidR="006D640C">
              <w:rPr>
                <w:rFonts w:cstheme="minorHAnsi"/>
                <w:color w:val="333333"/>
                <w:sz w:val="18"/>
                <w:szCs w:val="18"/>
              </w:rPr>
              <w:t>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9550" w14:textId="0FBE500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  <w:r w:rsidR="006D640C">
              <w:rPr>
                <w:rFonts w:cstheme="minorHAnsi"/>
                <w:color w:val="333333"/>
                <w:sz w:val="18"/>
                <w:szCs w:val="18"/>
              </w:rPr>
              <w:t>5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</w:t>
            </w:r>
            <w:r w:rsidR="006D640C">
              <w:rPr>
                <w:rFonts w:cstheme="minorHAnsi"/>
                <w:color w:val="333333"/>
                <w:sz w:val="18"/>
                <w:szCs w:val="18"/>
              </w:rPr>
              <w:t>3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1700" w14:textId="22B0A35D" w:rsidR="00085B11" w:rsidRPr="006D640C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6D640C">
              <w:rPr>
                <w:rFonts w:cstheme="minorHAnsi"/>
                <w:color w:val="333333"/>
                <w:sz w:val="18"/>
                <w:szCs w:val="18"/>
                <w:lang w:val="sv-SE"/>
              </w:rPr>
              <w:t>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1511" w14:textId="20172D72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3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249D" w14:textId="222015A8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 xml:space="preserve">, 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04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6332" w14:textId="73786DC1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</w:tr>
      <w:tr w:rsidR="00085B11" w:rsidRPr="00EA5DED" w14:paraId="22B9BD3A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128D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Age (ref = 16-24 years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941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4E7D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FA89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2D8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E3D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BD36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3034CF20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103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25-3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00E1" w14:textId="2C924745" w:rsidR="00085B11" w:rsidRPr="006D640C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0</w:t>
            </w:r>
            <w:r w:rsidR="006D640C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6FDC" w14:textId="08551D45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60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8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26A3" w14:textId="15BF22A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FB47" w14:textId="40F5FA4F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B83F" w14:textId="2F3EAA07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3, 3.2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207A" w14:textId="5D6EBCD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</w:tr>
      <w:tr w:rsidR="00085B11" w:rsidRPr="00EA5DED" w14:paraId="41E0491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BA31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35-4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D326" w14:textId="5A45C1D9" w:rsidR="00085B11" w:rsidRPr="006D640C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  <w:r w:rsidR="006D640C">
              <w:rPr>
                <w:rFonts w:cstheme="minorHAnsi"/>
                <w:color w:val="333333"/>
                <w:sz w:val="18"/>
                <w:szCs w:val="18"/>
                <w:lang w:val="sv-SE"/>
              </w:rPr>
              <w:t>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41A1" w14:textId="0403823E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7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BBF" w14:textId="799810A0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DB8E" w14:textId="3ACD9DC2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C95F" w14:textId="30AB4D28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9, 1.9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4C35" w14:textId="71486BB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</w:tr>
      <w:tr w:rsidR="00085B11" w:rsidRPr="00EA5DED" w14:paraId="7B3B3ACD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091F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45-5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D974" w14:textId="18330301" w:rsidR="00085B11" w:rsidRPr="006D640C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  <w:r w:rsidR="006D640C">
              <w:rPr>
                <w:rFonts w:cstheme="minorHAnsi"/>
                <w:color w:val="333333"/>
                <w:sz w:val="18"/>
                <w:szCs w:val="18"/>
                <w:lang w:val="sv-SE"/>
              </w:rPr>
              <w:t>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2642" w14:textId="20FC511D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7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9A21" w14:textId="60A10010" w:rsidR="00085B11" w:rsidRPr="00EA5DED" w:rsidRDefault="006D640C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&gt;</w:t>
            </w:r>
            <w:r w:rsidR="00085B11"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9E6" w14:textId="12C73E84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6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A217" w14:textId="232F0EC2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2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8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1568" w14:textId="7D28C2B2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</w:p>
        </w:tc>
      </w:tr>
      <w:tr w:rsidR="00085B11" w:rsidRPr="00EA5DED" w14:paraId="71FEDA9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CCC6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9CF9" w14:textId="7632CBBE" w:rsidR="00085B11" w:rsidRPr="006D640C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6D640C">
              <w:rPr>
                <w:rFonts w:cstheme="minorHAnsi"/>
                <w:color w:val="333333"/>
                <w:sz w:val="18"/>
                <w:szCs w:val="18"/>
                <w:lang w:val="sv-SE"/>
              </w:rPr>
              <w:t>9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DC84" w14:textId="29B7CA4D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8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888C" w14:textId="55BE81CF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3F78" w14:textId="63AC1040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2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CBEA" w14:textId="72E82240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0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AA5F" w14:textId="30E04DFE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9</w:t>
            </w:r>
          </w:p>
        </w:tc>
      </w:tr>
      <w:tr w:rsidR="00085B11" w:rsidRPr="00EA5DED" w14:paraId="1E0C92D5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027C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65+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4643" w14:textId="6FA1C3A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2B72" w14:textId="35F0935A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24, 1.0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633F" w14:textId="25400DBC" w:rsidR="00085B11" w:rsidRPr="00AE685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</w:t>
            </w:r>
            <w:r w:rsidR="00AE685D">
              <w:rPr>
                <w:rFonts w:cstheme="minorHAnsi"/>
                <w:color w:val="333333"/>
                <w:sz w:val="18"/>
                <w:szCs w:val="18"/>
                <w:lang w:val="sv-SE"/>
              </w:rPr>
              <w:t>9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2F84" w14:textId="01532795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CDAB" w14:textId="76B1E7AC" w:rsidR="00085B11" w:rsidRPr="00CF0BB1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8, 1.5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7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F68F" w14:textId="242F8B3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</w:tr>
      <w:tr w:rsidR="00085B11" w:rsidRPr="00EA5DED" w14:paraId="0BED34F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C8C6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SEP* (ref = Higher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342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053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1655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898D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DBC9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87A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AE685D" w:rsidRPr="00EA5DED" w14:paraId="7798E5AB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66F0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D24A" w14:textId="1DE0F45A" w:rsidR="00AE685D" w:rsidRPr="00AE685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6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3733" w14:textId="510399A7" w:rsidR="00AE685D" w:rsidRPr="00AE685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AE685D">
              <w:rPr>
                <w:rFonts w:cstheme="minorHAnsi"/>
                <w:color w:val="333333"/>
                <w:sz w:val="18"/>
                <w:szCs w:val="18"/>
              </w:rPr>
              <w:t>0.48, 0.9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82F5" w14:textId="03E1D745" w:rsidR="00AE685D" w:rsidRPr="00AE685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AE685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4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CC44" w14:textId="3BE6DB6C" w:rsidR="00AE685D" w:rsidRPr="00CF0BB1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3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2FAE" w14:textId="72384238" w:rsidR="00AE685D" w:rsidRPr="00CF0BB1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6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4, 2.8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1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2465" w14:textId="0F91817B" w:rsidR="00AE685D" w:rsidRPr="00CF0BB1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4</w:t>
            </w:r>
          </w:p>
        </w:tc>
      </w:tr>
      <w:tr w:rsidR="00085B11" w:rsidRPr="00EA5DED" w14:paraId="0920F5E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CD0E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hildren in the household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5658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5A0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227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44D6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7BE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A65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AE685D" w:rsidRPr="00EA5DED" w14:paraId="5E8FCB4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A0FE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16B3" w14:textId="57890BAC" w:rsidR="00AE685D" w:rsidRPr="00AE685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AE685D">
              <w:rPr>
                <w:rFonts w:cstheme="minorHAnsi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B67C" w14:textId="53A501C7" w:rsidR="00AE685D" w:rsidRPr="00AE685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AE685D">
              <w:rPr>
                <w:rFonts w:cstheme="minorHAnsi"/>
                <w:color w:val="333333"/>
                <w:sz w:val="18"/>
                <w:szCs w:val="18"/>
              </w:rPr>
              <w:t>0.78, 1.7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6447" w14:textId="0BB0172D" w:rsidR="00AE685D" w:rsidRPr="00AE685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AE685D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B83C" w14:textId="0A92BDDB" w:rsidR="00AE685D" w:rsidRPr="00CF0BB1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8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915E" w14:textId="6B0632C0" w:rsidR="00AE685D" w:rsidRPr="00CF0BB1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5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2.2</w:t>
            </w:r>
            <w:r w:rsidR="00CF0BB1">
              <w:rPr>
                <w:rFonts w:cstheme="minorHAnsi"/>
                <w:color w:val="333333"/>
                <w:sz w:val="18"/>
                <w:szCs w:val="18"/>
                <w:lang w:val="sv-SE"/>
              </w:rPr>
              <w:t>0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9D21" w14:textId="5524D26F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</w:tr>
      <w:tr w:rsidR="00085B11" w:rsidRPr="00EA5DED" w14:paraId="5C5154C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8B1D" w14:textId="4AF3A265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PD**</w:t>
            </w:r>
            <w:r w:rsidR="00AE685D">
              <w:rPr>
                <w:b/>
                <w:sz w:val="18"/>
                <w:szCs w:val="18"/>
                <w:lang w:val="en-GB"/>
              </w:rPr>
              <w:t xml:space="preserve"> (ref = 0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A336" w14:textId="7D75C38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9FD" w14:textId="29DB1C5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83FD" w14:textId="55DBDB40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5C07" w14:textId="145DA5DE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273A" w14:textId="67B0F86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95C4" w14:textId="0B36A7E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AE685D" w:rsidRPr="00EA5DED" w14:paraId="58DAB15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3959B" w14:textId="3A38C3D6" w:rsidR="00AE685D" w:rsidRPr="00EA5DED" w:rsidRDefault="00AE685D" w:rsidP="00AE685D">
            <w:pPr>
              <w:spacing w:before="20" w:after="20"/>
              <w:ind w:right="62"/>
              <w:rPr>
                <w:b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 xml:space="preserve">       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40FC" w14:textId="0E75512F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6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F00B" w14:textId="78D812FE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44, 1.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B06F" w14:textId="4C4C53DA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 w:rsidRP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0.06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7562" w14:textId="252F8A8A" w:rsidR="00AE685D" w:rsidRPr="00CF0BB1" w:rsidRDefault="00CF0BB1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8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E906" w14:textId="44DDD2FC" w:rsidR="00AE685D" w:rsidRPr="00C67BA2" w:rsidRDefault="00C67BA2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40, 1.9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5C66" w14:textId="2A7CC295" w:rsidR="00AE685D" w:rsidRPr="00C67BA2" w:rsidRDefault="00C67BA2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8</w:t>
            </w:r>
          </w:p>
        </w:tc>
      </w:tr>
      <w:tr w:rsidR="00AE685D" w:rsidRPr="00EA5DED" w14:paraId="1F9D2CC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A550" w14:textId="7EE0E23B" w:rsidR="00AE685D" w:rsidRPr="00EA5DED" w:rsidRDefault="00AE685D" w:rsidP="00AE685D">
            <w:pPr>
              <w:spacing w:before="20" w:after="20"/>
              <w:ind w:right="62"/>
              <w:rPr>
                <w:b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 xml:space="preserve">       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E711" w14:textId="648A8A50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2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84CA" w14:textId="66AAA166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05, 1.0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1EE9" w14:textId="1B7D436E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 w:rsidRP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0.1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AF34" w14:textId="1B7417CE" w:rsidR="00AE685D" w:rsidRPr="00CF0BB1" w:rsidRDefault="00CF0BB1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9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4092" w14:textId="11026201" w:rsidR="00AE685D" w:rsidRPr="00C67BA2" w:rsidRDefault="00C67BA2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12, 4.68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0359" w14:textId="0A87EDDD" w:rsidR="00AE685D" w:rsidRPr="00C67BA2" w:rsidRDefault="00C67BA2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&gt;0.9</w:t>
            </w:r>
          </w:p>
        </w:tc>
      </w:tr>
      <w:tr w:rsidR="00AE685D" w:rsidRPr="00EA5DED" w14:paraId="38AFF625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F12A" w14:textId="78E8E783" w:rsidR="00AE685D" w:rsidRPr="00EA5DED" w:rsidRDefault="00AE685D" w:rsidP="00AE685D">
            <w:pPr>
              <w:spacing w:before="20" w:after="20"/>
              <w:ind w:right="62"/>
              <w:rPr>
                <w:b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 xml:space="preserve">       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CDF8" w14:textId="5D112120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1.2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8AA5" w14:textId="4D830F7A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18, 5.3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B6D4" w14:textId="6CEB7BAF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0.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C984" w14:textId="4453412D" w:rsidR="00AE685D" w:rsidRPr="00CF0BB1" w:rsidRDefault="00CF0BB1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-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B95F" w14:textId="48F8339D" w:rsidR="00AE685D" w:rsidRPr="00CF0BB1" w:rsidRDefault="00CF0BB1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-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6B59" w14:textId="74E0E6D3" w:rsidR="00AE685D" w:rsidRPr="00CF0BB1" w:rsidRDefault="00CF0BB1" w:rsidP="00AE685D">
            <w:pPr>
              <w:spacing w:before="20" w:after="20"/>
              <w:ind w:left="60" w:right="62"/>
              <w:jc w:val="center"/>
              <w:rPr>
                <w:rFonts w:cstheme="minorHAnsi"/>
                <w:color w:val="333333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333333"/>
                <w:sz w:val="18"/>
                <w:szCs w:val="18"/>
                <w:lang w:val="sv-SE"/>
              </w:rPr>
              <w:t>-</w:t>
            </w:r>
          </w:p>
        </w:tc>
      </w:tr>
      <w:tr w:rsidR="00AE685D" w:rsidRPr="00EA5DED" w14:paraId="1A99D77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F2B9" w14:textId="77777777" w:rsidR="00AE685D" w:rsidRPr="00EA5DED" w:rsidRDefault="00AE685D" w:rsidP="00AE685D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Number of quit attempts in the past year (ref = 0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6A2B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A7A0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5AD9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19BD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3882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ACB1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AE685D" w:rsidRPr="00EA5DED" w14:paraId="7890EF9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EAC5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53EC" w14:textId="6C62652E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3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3BBB" w14:textId="6CA9A528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3.5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1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8.0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5B37" w14:textId="7E28DCE4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FE22" w14:textId="1A5EF181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8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3E30" w14:textId="460828AE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2.1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8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3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7721" w14:textId="4F3AAD8D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01</w:t>
            </w:r>
          </w:p>
        </w:tc>
      </w:tr>
      <w:tr w:rsidR="00AE685D" w:rsidRPr="00EA5DED" w14:paraId="729EED54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4ACC7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3339" w14:textId="47B5942F" w:rsidR="00AE685D" w:rsidRPr="00AB17CC" w:rsidRDefault="00AB17CC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6.1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DEF6" w14:textId="7371A2C1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3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43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0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4143" w14:textId="09CB2B5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5C2A" w14:textId="19FE4467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4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9345" w14:textId="51C217B9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15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 xml:space="preserve">, 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39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7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9A00" w14:textId="191C87BA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4</w:t>
            </w:r>
            <w:r w:rsidR="00C67BA2">
              <w:rPr>
                <w:rFonts w:cstheme="minorHAnsi"/>
                <w:b/>
                <w:bCs/>
                <w:color w:val="333333"/>
                <w:sz w:val="18"/>
                <w:szCs w:val="18"/>
                <w:lang w:val="sv-SE"/>
              </w:rPr>
              <w:t>8</w:t>
            </w:r>
          </w:p>
        </w:tc>
      </w:tr>
      <w:tr w:rsidR="00AE685D" w:rsidRPr="00EA5DED" w14:paraId="020EB846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AF1E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F8A0" w14:textId="17A6FE50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4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ED16" w14:textId="40AF9967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2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40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1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277" w14:textId="0D705488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612B" w14:textId="60BF3E20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8278" w14:textId="372D0E23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F2E2" w14:textId="244BF9AE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AE685D" w:rsidRPr="00EA5DED" w14:paraId="7DA18866" w14:textId="77777777" w:rsidTr="00B31036">
        <w:trPr>
          <w:cantSplit/>
          <w:jc w:val="center"/>
        </w:trPr>
        <w:tc>
          <w:tcPr>
            <w:tcW w:w="212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05C3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4+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C364" w14:textId="30A47904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7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1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8A9D" w14:textId="69BB84CD" w:rsidR="00AE685D" w:rsidRPr="00AB17CC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2.8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4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7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.</w:t>
            </w:r>
            <w:r w:rsidR="00AB17CC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9BF0" w14:textId="1BA68D05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21C0" w14:textId="03AA375F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3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40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9B3E" w14:textId="2176A0D3" w:rsidR="00AE685D" w:rsidRPr="00C67BA2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2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 xml:space="preserve">, 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96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.</w:t>
            </w:r>
            <w:r w:rsidR="00C67BA2">
              <w:rPr>
                <w:rFonts w:cstheme="minorHAnsi"/>
                <w:color w:val="333333"/>
                <w:sz w:val="18"/>
                <w:szCs w:val="18"/>
                <w:lang w:val="sv-SE"/>
              </w:rPr>
              <w:t>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60DB" w14:textId="6887C55B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</w:tr>
    </w:tbl>
    <w:p w14:paraId="21E0F2B4" w14:textId="39C1D9DD" w:rsidR="002E5BBD" w:rsidRDefault="00085B11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SEP = socioeconomic position</w:t>
      </w:r>
    </w:p>
    <w:p w14:paraId="384515E7" w14:textId="4D65FDC9" w:rsidR="002E5BBD" w:rsidRDefault="00085B11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CPD = cigarettes per day</w:t>
      </w:r>
    </w:p>
    <w:p w14:paraId="5CC5E1B5" w14:textId="41BB8EBA" w:rsidR="002E5BBD" w:rsidRDefault="002E5BB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^ OR = Odds Ratio</w:t>
      </w:r>
    </w:p>
    <w:p w14:paraId="4E729AD3" w14:textId="6065D6E0" w:rsidR="002E5BBD" w:rsidRPr="002E5BBD" w:rsidRDefault="002E5BBD">
      <w:pPr>
        <w:rPr>
          <w:sz w:val="22"/>
          <w:szCs w:val="22"/>
          <w:lang w:val="en-GB"/>
        </w:rPr>
      </w:pPr>
      <w:proofErr w:type="spellStart"/>
      <w:r>
        <w:rPr>
          <w:sz w:val="22"/>
          <w:szCs w:val="22"/>
          <w:lang w:val="en-GB"/>
        </w:rPr>
        <w:t>OR</w:t>
      </w:r>
      <w:r w:rsidRPr="002E5BBD">
        <w:rPr>
          <w:sz w:val="22"/>
          <w:szCs w:val="22"/>
          <w:vertAlign w:val="subscript"/>
          <w:lang w:val="en-GB"/>
        </w:rPr>
        <w:t>adj</w:t>
      </w:r>
      <w:proofErr w:type="spellEnd"/>
      <w:r>
        <w:rPr>
          <w:sz w:val="22"/>
          <w:szCs w:val="22"/>
          <w:vertAlign w:val="subscript"/>
          <w:lang w:val="en-GB"/>
        </w:rPr>
        <w:t xml:space="preserve"> </w:t>
      </w:r>
      <w:r>
        <w:rPr>
          <w:sz w:val="22"/>
          <w:szCs w:val="22"/>
          <w:lang w:val="en-GB"/>
        </w:rPr>
        <w:t>= adjusted for</w:t>
      </w:r>
      <w:r w:rsidRPr="002E5BBD">
        <w:rPr>
          <w:sz w:val="22"/>
          <w:szCs w:val="22"/>
        </w:rPr>
        <w:t xml:space="preserve"> </w:t>
      </w:r>
      <w:r>
        <w:rPr>
          <w:sz w:val="22"/>
          <w:szCs w:val="22"/>
        </w:rPr>
        <w:t>sex, age, SEP</w:t>
      </w:r>
      <w:r w:rsidRPr="002E5BB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as indicated by housing tenure)</w:t>
      </w:r>
      <w:r>
        <w:rPr>
          <w:sz w:val="22"/>
          <w:szCs w:val="22"/>
        </w:rPr>
        <w:t>, children in the household, CPD and number of quit attempts in the past year</w:t>
      </w:r>
    </w:p>
    <w:p w14:paraId="095C3E69" w14:textId="338E68B4" w:rsidR="00AD5784" w:rsidRPr="00085B11" w:rsidRDefault="006A4B5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- </w:t>
      </w:r>
      <w:r w:rsidR="00CF0BB1">
        <w:rPr>
          <w:sz w:val="22"/>
          <w:szCs w:val="22"/>
          <w:lang w:val="en-GB"/>
        </w:rPr>
        <w:t xml:space="preserve">could not be estimated due to low cell count (i.e., </w:t>
      </w:r>
      <w:r>
        <w:rPr>
          <w:sz w:val="22"/>
          <w:szCs w:val="22"/>
          <w:lang w:val="en-GB"/>
        </w:rPr>
        <w:t xml:space="preserve">no individual in the follow-up sample reported 3 </w:t>
      </w:r>
      <w:r w:rsidR="009B18D3">
        <w:rPr>
          <w:sz w:val="22"/>
          <w:szCs w:val="22"/>
          <w:lang w:val="en-GB"/>
        </w:rPr>
        <w:t xml:space="preserve">past-year </w:t>
      </w:r>
      <w:r>
        <w:rPr>
          <w:sz w:val="22"/>
          <w:szCs w:val="22"/>
          <w:lang w:val="en-GB"/>
        </w:rPr>
        <w:t>quit attempts</w:t>
      </w:r>
      <w:r w:rsidR="00CF0BB1">
        <w:rPr>
          <w:sz w:val="22"/>
          <w:szCs w:val="22"/>
          <w:lang w:val="en-GB"/>
        </w:rPr>
        <w:t xml:space="preserve"> and only one individual </w:t>
      </w:r>
      <w:r w:rsidR="00144503">
        <w:rPr>
          <w:sz w:val="22"/>
          <w:szCs w:val="22"/>
          <w:lang w:val="en-GB"/>
        </w:rPr>
        <w:t>was categorised into</w:t>
      </w:r>
      <w:r w:rsidR="00CF0BB1">
        <w:rPr>
          <w:sz w:val="22"/>
          <w:szCs w:val="22"/>
          <w:lang w:val="en-GB"/>
        </w:rPr>
        <w:t xml:space="preserve"> </w:t>
      </w:r>
      <w:r w:rsidR="00144503">
        <w:rPr>
          <w:sz w:val="22"/>
          <w:szCs w:val="22"/>
          <w:lang w:val="en-GB"/>
        </w:rPr>
        <w:t>3 CPD)</w:t>
      </w:r>
    </w:p>
    <w:sectPr w:rsidR="00AD5784" w:rsidRPr="00085B11" w:rsidSect="00AD5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84"/>
    <w:rsid w:val="00001BA6"/>
    <w:rsid w:val="00020203"/>
    <w:rsid w:val="000276EB"/>
    <w:rsid w:val="00041AE1"/>
    <w:rsid w:val="00041B90"/>
    <w:rsid w:val="000528B4"/>
    <w:rsid w:val="00053541"/>
    <w:rsid w:val="00066821"/>
    <w:rsid w:val="00066C2E"/>
    <w:rsid w:val="00067127"/>
    <w:rsid w:val="00067A35"/>
    <w:rsid w:val="00076B5C"/>
    <w:rsid w:val="0008018D"/>
    <w:rsid w:val="00084D24"/>
    <w:rsid w:val="00085B11"/>
    <w:rsid w:val="000A5AC4"/>
    <w:rsid w:val="000A6AB9"/>
    <w:rsid w:val="000A6D68"/>
    <w:rsid w:val="000B30C0"/>
    <w:rsid w:val="000B400F"/>
    <w:rsid w:val="000B6A6C"/>
    <w:rsid w:val="000C6F12"/>
    <w:rsid w:val="000D49A4"/>
    <w:rsid w:val="000E26A5"/>
    <w:rsid w:val="000E2EDB"/>
    <w:rsid w:val="000F2458"/>
    <w:rsid w:val="000F269B"/>
    <w:rsid w:val="00103861"/>
    <w:rsid w:val="00106B4F"/>
    <w:rsid w:val="00107012"/>
    <w:rsid w:val="00111F97"/>
    <w:rsid w:val="00113BEA"/>
    <w:rsid w:val="00125BFF"/>
    <w:rsid w:val="00126E0E"/>
    <w:rsid w:val="0013443A"/>
    <w:rsid w:val="001408A7"/>
    <w:rsid w:val="00142B04"/>
    <w:rsid w:val="00144503"/>
    <w:rsid w:val="00152440"/>
    <w:rsid w:val="001625FE"/>
    <w:rsid w:val="00162B66"/>
    <w:rsid w:val="001759E8"/>
    <w:rsid w:val="00186371"/>
    <w:rsid w:val="001933DA"/>
    <w:rsid w:val="0019691C"/>
    <w:rsid w:val="001A01E3"/>
    <w:rsid w:val="001A6B55"/>
    <w:rsid w:val="001B5393"/>
    <w:rsid w:val="001B64DD"/>
    <w:rsid w:val="001B7096"/>
    <w:rsid w:val="001C4FEE"/>
    <w:rsid w:val="001C5311"/>
    <w:rsid w:val="001D164B"/>
    <w:rsid w:val="001D4915"/>
    <w:rsid w:val="001D78E3"/>
    <w:rsid w:val="001E74D3"/>
    <w:rsid w:val="001F6062"/>
    <w:rsid w:val="00216990"/>
    <w:rsid w:val="0022118D"/>
    <w:rsid w:val="0022122E"/>
    <w:rsid w:val="0022178D"/>
    <w:rsid w:val="00221ADD"/>
    <w:rsid w:val="002253DD"/>
    <w:rsid w:val="00231286"/>
    <w:rsid w:val="002375F2"/>
    <w:rsid w:val="002479F9"/>
    <w:rsid w:val="002628A8"/>
    <w:rsid w:val="00264311"/>
    <w:rsid w:val="0026682F"/>
    <w:rsid w:val="002679F5"/>
    <w:rsid w:val="00273459"/>
    <w:rsid w:val="002756A8"/>
    <w:rsid w:val="00275DC1"/>
    <w:rsid w:val="002A23A9"/>
    <w:rsid w:val="002A4DEC"/>
    <w:rsid w:val="002A4EA0"/>
    <w:rsid w:val="002A57F2"/>
    <w:rsid w:val="002B3F12"/>
    <w:rsid w:val="002B40E0"/>
    <w:rsid w:val="002B4C6C"/>
    <w:rsid w:val="002C0B79"/>
    <w:rsid w:val="002C3FDC"/>
    <w:rsid w:val="002D4CAF"/>
    <w:rsid w:val="002E3B9B"/>
    <w:rsid w:val="002E5BBD"/>
    <w:rsid w:val="002F0605"/>
    <w:rsid w:val="003003FF"/>
    <w:rsid w:val="00302C2E"/>
    <w:rsid w:val="00313254"/>
    <w:rsid w:val="00320AD6"/>
    <w:rsid w:val="00323ECA"/>
    <w:rsid w:val="0032490C"/>
    <w:rsid w:val="0034081C"/>
    <w:rsid w:val="00346E69"/>
    <w:rsid w:val="003651F6"/>
    <w:rsid w:val="00365F32"/>
    <w:rsid w:val="00366051"/>
    <w:rsid w:val="003731D2"/>
    <w:rsid w:val="00381B25"/>
    <w:rsid w:val="0038273D"/>
    <w:rsid w:val="00385AB3"/>
    <w:rsid w:val="003911A8"/>
    <w:rsid w:val="003967D8"/>
    <w:rsid w:val="003A3DAF"/>
    <w:rsid w:val="003A59AD"/>
    <w:rsid w:val="003A725C"/>
    <w:rsid w:val="003B5864"/>
    <w:rsid w:val="003D344B"/>
    <w:rsid w:val="003D6E40"/>
    <w:rsid w:val="003D72D5"/>
    <w:rsid w:val="003E13AC"/>
    <w:rsid w:val="003E28C8"/>
    <w:rsid w:val="003E5879"/>
    <w:rsid w:val="003F2CF9"/>
    <w:rsid w:val="004030CD"/>
    <w:rsid w:val="00412318"/>
    <w:rsid w:val="00420148"/>
    <w:rsid w:val="00422B2F"/>
    <w:rsid w:val="00422B36"/>
    <w:rsid w:val="00430391"/>
    <w:rsid w:val="00431D59"/>
    <w:rsid w:val="00432ECF"/>
    <w:rsid w:val="004413BE"/>
    <w:rsid w:val="00450BB0"/>
    <w:rsid w:val="0045538D"/>
    <w:rsid w:val="00464CD7"/>
    <w:rsid w:val="00465CFC"/>
    <w:rsid w:val="00466045"/>
    <w:rsid w:val="0046606F"/>
    <w:rsid w:val="0046633D"/>
    <w:rsid w:val="00472F1A"/>
    <w:rsid w:val="00482CC3"/>
    <w:rsid w:val="004839D8"/>
    <w:rsid w:val="00490FE0"/>
    <w:rsid w:val="004910EF"/>
    <w:rsid w:val="004A2AEC"/>
    <w:rsid w:val="004B3138"/>
    <w:rsid w:val="004C51F2"/>
    <w:rsid w:val="004D383B"/>
    <w:rsid w:val="004E5B01"/>
    <w:rsid w:val="004E6EDC"/>
    <w:rsid w:val="004E7876"/>
    <w:rsid w:val="004F6FC0"/>
    <w:rsid w:val="004F7E48"/>
    <w:rsid w:val="00500169"/>
    <w:rsid w:val="00503A87"/>
    <w:rsid w:val="00515E33"/>
    <w:rsid w:val="00517C6E"/>
    <w:rsid w:val="0052011E"/>
    <w:rsid w:val="0052501A"/>
    <w:rsid w:val="00531574"/>
    <w:rsid w:val="00541BF1"/>
    <w:rsid w:val="00550E87"/>
    <w:rsid w:val="005659E4"/>
    <w:rsid w:val="00566DB5"/>
    <w:rsid w:val="00573EEF"/>
    <w:rsid w:val="00583BA2"/>
    <w:rsid w:val="005840E6"/>
    <w:rsid w:val="00594421"/>
    <w:rsid w:val="005A01DC"/>
    <w:rsid w:val="005C2572"/>
    <w:rsid w:val="005C5A41"/>
    <w:rsid w:val="005C699F"/>
    <w:rsid w:val="005D1980"/>
    <w:rsid w:val="005D1D8B"/>
    <w:rsid w:val="005D2019"/>
    <w:rsid w:val="005E1D59"/>
    <w:rsid w:val="005E4FBE"/>
    <w:rsid w:val="005E5BE3"/>
    <w:rsid w:val="005F0228"/>
    <w:rsid w:val="00600A99"/>
    <w:rsid w:val="00602F5A"/>
    <w:rsid w:val="00603EBD"/>
    <w:rsid w:val="00606425"/>
    <w:rsid w:val="006279C9"/>
    <w:rsid w:val="006338F6"/>
    <w:rsid w:val="006343B0"/>
    <w:rsid w:val="00637F58"/>
    <w:rsid w:val="006604A7"/>
    <w:rsid w:val="00663BDB"/>
    <w:rsid w:val="006652F0"/>
    <w:rsid w:val="00667A33"/>
    <w:rsid w:val="0067403A"/>
    <w:rsid w:val="006773CB"/>
    <w:rsid w:val="006834E4"/>
    <w:rsid w:val="006A4B5D"/>
    <w:rsid w:val="006A5F23"/>
    <w:rsid w:val="006A6A5E"/>
    <w:rsid w:val="006B2DCA"/>
    <w:rsid w:val="006C59B5"/>
    <w:rsid w:val="006C693B"/>
    <w:rsid w:val="006C7C8D"/>
    <w:rsid w:val="006D640C"/>
    <w:rsid w:val="006D68B1"/>
    <w:rsid w:val="006E2AEF"/>
    <w:rsid w:val="006E6326"/>
    <w:rsid w:val="006F03F5"/>
    <w:rsid w:val="00712ED1"/>
    <w:rsid w:val="007152B1"/>
    <w:rsid w:val="00720C0D"/>
    <w:rsid w:val="007234E3"/>
    <w:rsid w:val="00730015"/>
    <w:rsid w:val="00730126"/>
    <w:rsid w:val="007368D7"/>
    <w:rsid w:val="007558B4"/>
    <w:rsid w:val="00756DDF"/>
    <w:rsid w:val="0077097A"/>
    <w:rsid w:val="00771596"/>
    <w:rsid w:val="00772D9C"/>
    <w:rsid w:val="00775D95"/>
    <w:rsid w:val="00776D2D"/>
    <w:rsid w:val="00782061"/>
    <w:rsid w:val="00783AF8"/>
    <w:rsid w:val="0078400B"/>
    <w:rsid w:val="00784C92"/>
    <w:rsid w:val="007870DF"/>
    <w:rsid w:val="00792071"/>
    <w:rsid w:val="00796536"/>
    <w:rsid w:val="007A23E3"/>
    <w:rsid w:val="007A5263"/>
    <w:rsid w:val="007A5816"/>
    <w:rsid w:val="007B627D"/>
    <w:rsid w:val="007B6727"/>
    <w:rsid w:val="007C3565"/>
    <w:rsid w:val="007C7152"/>
    <w:rsid w:val="007C7FBA"/>
    <w:rsid w:val="007D5A8E"/>
    <w:rsid w:val="00800B80"/>
    <w:rsid w:val="00806AC7"/>
    <w:rsid w:val="008104B3"/>
    <w:rsid w:val="00811FE0"/>
    <w:rsid w:val="00815C3A"/>
    <w:rsid w:val="00822517"/>
    <w:rsid w:val="00825FBD"/>
    <w:rsid w:val="0083312F"/>
    <w:rsid w:val="0083627A"/>
    <w:rsid w:val="00844683"/>
    <w:rsid w:val="00845FFE"/>
    <w:rsid w:val="008776A6"/>
    <w:rsid w:val="008840F9"/>
    <w:rsid w:val="00890C71"/>
    <w:rsid w:val="00897C5B"/>
    <w:rsid w:val="008A501F"/>
    <w:rsid w:val="008B259D"/>
    <w:rsid w:val="008B565B"/>
    <w:rsid w:val="008C03F3"/>
    <w:rsid w:val="008C3E1E"/>
    <w:rsid w:val="008C6A44"/>
    <w:rsid w:val="008E75B5"/>
    <w:rsid w:val="008E7CE1"/>
    <w:rsid w:val="008F5622"/>
    <w:rsid w:val="00901813"/>
    <w:rsid w:val="009030D0"/>
    <w:rsid w:val="0090365E"/>
    <w:rsid w:val="00907893"/>
    <w:rsid w:val="00912BB7"/>
    <w:rsid w:val="00913E32"/>
    <w:rsid w:val="00920D5B"/>
    <w:rsid w:val="00921926"/>
    <w:rsid w:val="00922407"/>
    <w:rsid w:val="00922FDA"/>
    <w:rsid w:val="00926265"/>
    <w:rsid w:val="00930FC6"/>
    <w:rsid w:val="00931BEB"/>
    <w:rsid w:val="00931E6E"/>
    <w:rsid w:val="0093406E"/>
    <w:rsid w:val="0093726B"/>
    <w:rsid w:val="009456C2"/>
    <w:rsid w:val="00950A13"/>
    <w:rsid w:val="00956949"/>
    <w:rsid w:val="00966CEE"/>
    <w:rsid w:val="00970F73"/>
    <w:rsid w:val="00973004"/>
    <w:rsid w:val="009767CA"/>
    <w:rsid w:val="00977EF5"/>
    <w:rsid w:val="0098058E"/>
    <w:rsid w:val="009871F3"/>
    <w:rsid w:val="00996104"/>
    <w:rsid w:val="009A042D"/>
    <w:rsid w:val="009A21A2"/>
    <w:rsid w:val="009B0A69"/>
    <w:rsid w:val="009B18D3"/>
    <w:rsid w:val="009B41EC"/>
    <w:rsid w:val="009C080C"/>
    <w:rsid w:val="009C1B41"/>
    <w:rsid w:val="009C3826"/>
    <w:rsid w:val="009C53C9"/>
    <w:rsid w:val="009D1C35"/>
    <w:rsid w:val="009D54AE"/>
    <w:rsid w:val="009D5506"/>
    <w:rsid w:val="009E3920"/>
    <w:rsid w:val="009E7F80"/>
    <w:rsid w:val="00A06408"/>
    <w:rsid w:val="00A06762"/>
    <w:rsid w:val="00A07545"/>
    <w:rsid w:val="00A177B8"/>
    <w:rsid w:val="00A20035"/>
    <w:rsid w:val="00A219E0"/>
    <w:rsid w:val="00A23C46"/>
    <w:rsid w:val="00A3269C"/>
    <w:rsid w:val="00A36CBF"/>
    <w:rsid w:val="00A43157"/>
    <w:rsid w:val="00A565B9"/>
    <w:rsid w:val="00A61840"/>
    <w:rsid w:val="00A67A15"/>
    <w:rsid w:val="00A84936"/>
    <w:rsid w:val="00A87829"/>
    <w:rsid w:val="00A91092"/>
    <w:rsid w:val="00A92E51"/>
    <w:rsid w:val="00AA4D9D"/>
    <w:rsid w:val="00AB17CC"/>
    <w:rsid w:val="00AB278E"/>
    <w:rsid w:val="00AC0C6C"/>
    <w:rsid w:val="00AC3770"/>
    <w:rsid w:val="00AC72F7"/>
    <w:rsid w:val="00AD0A87"/>
    <w:rsid w:val="00AD38C4"/>
    <w:rsid w:val="00AD5784"/>
    <w:rsid w:val="00AD583E"/>
    <w:rsid w:val="00AE2DCC"/>
    <w:rsid w:val="00AE685D"/>
    <w:rsid w:val="00AE7A2F"/>
    <w:rsid w:val="00AF1C5F"/>
    <w:rsid w:val="00B00DE2"/>
    <w:rsid w:val="00B03226"/>
    <w:rsid w:val="00B0493D"/>
    <w:rsid w:val="00B15F53"/>
    <w:rsid w:val="00B351AE"/>
    <w:rsid w:val="00B420DA"/>
    <w:rsid w:val="00B439A8"/>
    <w:rsid w:val="00B4439D"/>
    <w:rsid w:val="00B46F1B"/>
    <w:rsid w:val="00B475ED"/>
    <w:rsid w:val="00B51F99"/>
    <w:rsid w:val="00B5477C"/>
    <w:rsid w:val="00B55DAD"/>
    <w:rsid w:val="00B56308"/>
    <w:rsid w:val="00B61729"/>
    <w:rsid w:val="00B6580A"/>
    <w:rsid w:val="00B65C0F"/>
    <w:rsid w:val="00B706E5"/>
    <w:rsid w:val="00B7079F"/>
    <w:rsid w:val="00B7393E"/>
    <w:rsid w:val="00B76CCC"/>
    <w:rsid w:val="00B82B40"/>
    <w:rsid w:val="00B82B9A"/>
    <w:rsid w:val="00B86861"/>
    <w:rsid w:val="00B91FBF"/>
    <w:rsid w:val="00B9303B"/>
    <w:rsid w:val="00B93336"/>
    <w:rsid w:val="00BA47D0"/>
    <w:rsid w:val="00BA47DD"/>
    <w:rsid w:val="00BB0C5B"/>
    <w:rsid w:val="00BB184B"/>
    <w:rsid w:val="00BB5102"/>
    <w:rsid w:val="00BB6ED3"/>
    <w:rsid w:val="00BC605F"/>
    <w:rsid w:val="00BD07DE"/>
    <w:rsid w:val="00BD6603"/>
    <w:rsid w:val="00BF13A6"/>
    <w:rsid w:val="00BF297A"/>
    <w:rsid w:val="00BF46BD"/>
    <w:rsid w:val="00BF6D24"/>
    <w:rsid w:val="00C044D9"/>
    <w:rsid w:val="00C05B14"/>
    <w:rsid w:val="00C06812"/>
    <w:rsid w:val="00C15D26"/>
    <w:rsid w:val="00C249CA"/>
    <w:rsid w:val="00C27324"/>
    <w:rsid w:val="00C33C68"/>
    <w:rsid w:val="00C67BA2"/>
    <w:rsid w:val="00C730FB"/>
    <w:rsid w:val="00C73903"/>
    <w:rsid w:val="00C85A47"/>
    <w:rsid w:val="00C92B9B"/>
    <w:rsid w:val="00CA18F0"/>
    <w:rsid w:val="00CA1944"/>
    <w:rsid w:val="00CA39A3"/>
    <w:rsid w:val="00CA5DA6"/>
    <w:rsid w:val="00CA6350"/>
    <w:rsid w:val="00CB4F39"/>
    <w:rsid w:val="00CB6651"/>
    <w:rsid w:val="00CB7036"/>
    <w:rsid w:val="00CC5679"/>
    <w:rsid w:val="00CD1067"/>
    <w:rsid w:val="00CD1DED"/>
    <w:rsid w:val="00CD3DE2"/>
    <w:rsid w:val="00CE444A"/>
    <w:rsid w:val="00CE7CDC"/>
    <w:rsid w:val="00CF0BB1"/>
    <w:rsid w:val="00CF4A3F"/>
    <w:rsid w:val="00D01325"/>
    <w:rsid w:val="00D04866"/>
    <w:rsid w:val="00D066AE"/>
    <w:rsid w:val="00D17B76"/>
    <w:rsid w:val="00D2072F"/>
    <w:rsid w:val="00D21A84"/>
    <w:rsid w:val="00D26246"/>
    <w:rsid w:val="00D27F92"/>
    <w:rsid w:val="00D34C5B"/>
    <w:rsid w:val="00D41F43"/>
    <w:rsid w:val="00D4642F"/>
    <w:rsid w:val="00D50ADB"/>
    <w:rsid w:val="00D54207"/>
    <w:rsid w:val="00D56865"/>
    <w:rsid w:val="00D62554"/>
    <w:rsid w:val="00D64898"/>
    <w:rsid w:val="00D649C7"/>
    <w:rsid w:val="00D64D3C"/>
    <w:rsid w:val="00D74A6A"/>
    <w:rsid w:val="00D76655"/>
    <w:rsid w:val="00D820DD"/>
    <w:rsid w:val="00DA621B"/>
    <w:rsid w:val="00DC169D"/>
    <w:rsid w:val="00DC5389"/>
    <w:rsid w:val="00DC5EB9"/>
    <w:rsid w:val="00DC7345"/>
    <w:rsid w:val="00DD0004"/>
    <w:rsid w:val="00DE0E84"/>
    <w:rsid w:val="00DF19C8"/>
    <w:rsid w:val="00DF2429"/>
    <w:rsid w:val="00DF5E54"/>
    <w:rsid w:val="00E05370"/>
    <w:rsid w:val="00E079B7"/>
    <w:rsid w:val="00E14CDF"/>
    <w:rsid w:val="00E17295"/>
    <w:rsid w:val="00E1731B"/>
    <w:rsid w:val="00E214B3"/>
    <w:rsid w:val="00E2295A"/>
    <w:rsid w:val="00E272AB"/>
    <w:rsid w:val="00E32FAA"/>
    <w:rsid w:val="00E33829"/>
    <w:rsid w:val="00E33F71"/>
    <w:rsid w:val="00E376E3"/>
    <w:rsid w:val="00E41434"/>
    <w:rsid w:val="00E449EF"/>
    <w:rsid w:val="00E47EAF"/>
    <w:rsid w:val="00E53712"/>
    <w:rsid w:val="00E606ED"/>
    <w:rsid w:val="00E64894"/>
    <w:rsid w:val="00E709E2"/>
    <w:rsid w:val="00E75C82"/>
    <w:rsid w:val="00E75E54"/>
    <w:rsid w:val="00E81538"/>
    <w:rsid w:val="00E81B56"/>
    <w:rsid w:val="00E81FD4"/>
    <w:rsid w:val="00E97945"/>
    <w:rsid w:val="00EA116E"/>
    <w:rsid w:val="00EA1350"/>
    <w:rsid w:val="00EA2C5A"/>
    <w:rsid w:val="00EA5DED"/>
    <w:rsid w:val="00EB1A10"/>
    <w:rsid w:val="00EB1E37"/>
    <w:rsid w:val="00EB1FBF"/>
    <w:rsid w:val="00EB5236"/>
    <w:rsid w:val="00EB5260"/>
    <w:rsid w:val="00EC131D"/>
    <w:rsid w:val="00ED4DBE"/>
    <w:rsid w:val="00ED5514"/>
    <w:rsid w:val="00EF3C51"/>
    <w:rsid w:val="00EF40F3"/>
    <w:rsid w:val="00EF6BE6"/>
    <w:rsid w:val="00EF6CCD"/>
    <w:rsid w:val="00F26067"/>
    <w:rsid w:val="00F26826"/>
    <w:rsid w:val="00F3071D"/>
    <w:rsid w:val="00F312B7"/>
    <w:rsid w:val="00F32139"/>
    <w:rsid w:val="00F34D7B"/>
    <w:rsid w:val="00F4187F"/>
    <w:rsid w:val="00F5362A"/>
    <w:rsid w:val="00F63E09"/>
    <w:rsid w:val="00F803AC"/>
    <w:rsid w:val="00F812CB"/>
    <w:rsid w:val="00F81A5C"/>
    <w:rsid w:val="00F82456"/>
    <w:rsid w:val="00F828FD"/>
    <w:rsid w:val="00F92B68"/>
    <w:rsid w:val="00F93BF6"/>
    <w:rsid w:val="00F93E44"/>
    <w:rsid w:val="00F94491"/>
    <w:rsid w:val="00F94F2F"/>
    <w:rsid w:val="00F956C9"/>
    <w:rsid w:val="00FA7AFB"/>
    <w:rsid w:val="00FB126A"/>
    <w:rsid w:val="00FB1AC3"/>
    <w:rsid w:val="00FB30F4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3C39"/>
  <w15:chartTrackingRefBased/>
  <w15:docId w15:val="{F130E440-D281-894E-B90B-59996D09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7</cp:revision>
  <dcterms:created xsi:type="dcterms:W3CDTF">2022-02-08T13:16:00Z</dcterms:created>
  <dcterms:modified xsi:type="dcterms:W3CDTF">2022-02-18T16:02:00Z</dcterms:modified>
</cp:coreProperties>
</file>